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Overlap w:val="never"/>
        <w:tblW w:w="959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94"/>
      </w:tblGrid>
      <w:tr w:rsidR="000B7EBE" w:rsidRPr="00BD5E53" w14:paraId="549DD134" w14:textId="77777777" w:rsidTr="004A34B0">
        <w:trPr>
          <w:trHeight w:val="214"/>
        </w:trPr>
        <w:tc>
          <w:tcPr>
            <w:tcW w:w="91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Overlap w:val="never"/>
              <w:tblW w:w="8967" w:type="dxa"/>
              <w:tblInd w:w="1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72"/>
              <w:gridCol w:w="756"/>
              <w:gridCol w:w="756"/>
              <w:gridCol w:w="756"/>
              <w:gridCol w:w="756"/>
              <w:gridCol w:w="756"/>
              <w:gridCol w:w="758"/>
              <w:gridCol w:w="757"/>
            </w:tblGrid>
            <w:tr w:rsidR="000B7EBE" w:rsidRPr="00BD5E53" w14:paraId="1C6B225F" w14:textId="77777777" w:rsidTr="004A34B0">
              <w:trPr>
                <w:trHeight w:val="216"/>
              </w:trPr>
              <w:tc>
                <w:tcPr>
                  <w:tcW w:w="8967" w:type="dxa"/>
                  <w:gridSpan w:val="8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8374BFF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240" w:lineRule="auto"/>
                    <w:jc w:val="left"/>
                    <w:textAlignment w:val="center"/>
                    <w:rPr>
                      <w:rFonts w:ascii="Times New Roman" w:eastAsia="Gulim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bookmarkStart w:id="0" w:name="_GoBack"/>
                  <w:bookmarkEnd w:id="0"/>
                  <w:r w:rsidRPr="00BD5E5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STable 1. General characteristics of screening institutions by breast cancer behavior</w:t>
                  </w:r>
                </w:p>
              </w:tc>
            </w:tr>
            <w:tr w:rsidR="000B7EBE" w:rsidRPr="00BD5E53" w14:paraId="06EFD32B" w14:textId="77777777" w:rsidTr="000B7EBE">
              <w:trPr>
                <w:trHeight w:val="216"/>
              </w:trPr>
              <w:tc>
                <w:tcPr>
                  <w:tcW w:w="3672" w:type="dxa"/>
                  <w:vMerge w:val="restart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5125AD8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Variables</w:t>
                  </w:r>
                </w:p>
              </w:tc>
              <w:tc>
                <w:tcPr>
                  <w:tcW w:w="4538" w:type="dxa"/>
                  <w:gridSpan w:val="6"/>
                  <w:tcBorders>
                    <w:top w:val="single" w:sz="12" w:space="0" w:color="000000"/>
                    <w:left w:val="nil"/>
                    <w:bottom w:val="single" w:sz="4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C34037C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Thyroid ultrasonography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2767EEB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Dotum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0B7EBE" w:rsidRPr="00BD5E53" w14:paraId="18C8642E" w14:textId="77777777" w:rsidTr="000B7EBE">
              <w:trPr>
                <w:trHeight w:val="216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14:paraId="3984CB46" w14:textId="77777777" w:rsidR="000B7EBE" w:rsidRPr="00BD5E53" w:rsidRDefault="000B7EBE" w:rsidP="004A34B0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512" w:type="dxa"/>
                  <w:gridSpan w:val="2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6770E2D" w14:textId="595C990C" w:rsidR="000B7EBE" w:rsidRPr="00BD5E53" w:rsidRDefault="000B7EBE" w:rsidP="006A3DC4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T</w:t>
                  </w:r>
                  <w:r w:rsidR="006A3DC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otal</w:t>
                  </w:r>
                </w:p>
              </w:tc>
              <w:tc>
                <w:tcPr>
                  <w:tcW w:w="1512" w:type="dxa"/>
                  <w:gridSpan w:val="2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067B4B5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1514" w:type="dxa"/>
                  <w:gridSpan w:val="2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58C4DDB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757" w:type="dxa"/>
                  <w:vMerge w:val="restart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293BD0D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b/>
                      <w:bCs/>
                      <w:i/>
                      <w:iCs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-value</w:t>
                  </w:r>
                </w:p>
              </w:tc>
            </w:tr>
            <w:tr w:rsidR="000B7EBE" w:rsidRPr="00BD5E53" w14:paraId="1E648E1A" w14:textId="77777777" w:rsidTr="000B7EBE">
              <w:trPr>
                <w:trHeight w:val="216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14:paraId="5AB804FD" w14:textId="77777777" w:rsidR="000B7EBE" w:rsidRPr="00BD5E53" w:rsidRDefault="000B7EBE" w:rsidP="004A34B0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0A4344D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6775860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%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B860BA6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079E905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%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FED5FA0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07A4BCE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%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14:paraId="3EBAC6AC" w14:textId="77777777" w:rsidR="000B7EBE" w:rsidRPr="00BD5E53" w:rsidRDefault="000B7EBE" w:rsidP="004A34B0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left"/>
                    <w:rPr>
                      <w:rFonts w:ascii="Times New Roman" w:eastAsia="Gulim" w:hAnsi="Times New Roman" w:cs="Times New Roman"/>
                      <w:b/>
                      <w:bCs/>
                      <w:i/>
                      <w:iCs/>
                      <w:color w:val="000000"/>
                      <w:kern w:val="0"/>
                      <w:sz w:val="22"/>
                    </w:rPr>
                  </w:pPr>
                </w:p>
              </w:tc>
            </w:tr>
            <w:tr w:rsidR="000B7EBE" w:rsidRPr="00BD5E53" w14:paraId="6D5CF8C1" w14:textId="77777777" w:rsidTr="000B7EBE">
              <w:trPr>
                <w:trHeight w:val="216"/>
              </w:trPr>
              <w:tc>
                <w:tcPr>
                  <w:tcW w:w="3672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2AC3837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3F5555E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top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,270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5D8EA9D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100.0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DAD5F6E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top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569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F32C2FF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25.1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96F87C7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top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1,701 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6B8C0A5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74.9 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8C3749A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0B7EBE" w:rsidRPr="00BD5E53" w14:paraId="705E6C66" w14:textId="77777777" w:rsidTr="000B7EBE">
              <w:trPr>
                <w:trHeight w:val="216"/>
              </w:trPr>
              <w:tc>
                <w:tcPr>
                  <w:tcW w:w="367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2C008E3" w14:textId="12D98E38" w:rsidR="000B7EBE" w:rsidRPr="00BD5E53" w:rsidRDefault="00181DE3" w:rsidP="004A34B0">
                  <w:pPr>
                    <w:shd w:val="clear" w:color="auto" w:fill="FFFFFF"/>
                    <w:wordWrap/>
                    <w:spacing w:after="0" w:line="480" w:lineRule="auto"/>
                    <w:jc w:val="left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M</w:t>
                  </w:r>
                  <w:r w:rsidR="000B7EBE" w:rsidRPr="00BD5E5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ammography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 xml:space="preserve"> only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C21C136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top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5FDF8CD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B3EB58D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FC7BD6A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CBA4128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0627778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C8E0B8F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right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&lt;.0001</w:t>
                  </w:r>
                </w:p>
              </w:tc>
            </w:tr>
            <w:tr w:rsidR="000B7EBE" w:rsidRPr="00BD5E53" w14:paraId="4373D8EF" w14:textId="77777777" w:rsidTr="000B7EBE">
              <w:trPr>
                <w:trHeight w:val="216"/>
              </w:trPr>
              <w:tc>
                <w:tcPr>
                  <w:tcW w:w="367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1718435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left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one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AE9C889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top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23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5BEFD2B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31.9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B034CCF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140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8A69A81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19.4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A824A10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583 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36023BF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80.6 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A4851B7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right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0B7EBE" w:rsidRPr="00BD5E53" w14:paraId="2D7B702C" w14:textId="77777777" w:rsidTr="000B7EBE">
              <w:trPr>
                <w:trHeight w:val="216"/>
              </w:trPr>
              <w:tc>
                <w:tcPr>
                  <w:tcW w:w="367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E56219D" w14:textId="3F31BFA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left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eneral hospital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954673D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top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27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6097BE2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23.2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4E25616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144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A0D3A51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27.3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8833BB2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383 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D9608B0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72.7 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FD8066D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right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0B7EBE" w:rsidRPr="00BD5E53" w14:paraId="2A5FE35F" w14:textId="77777777" w:rsidTr="000B7EBE">
              <w:trPr>
                <w:trHeight w:val="216"/>
              </w:trPr>
              <w:tc>
                <w:tcPr>
                  <w:tcW w:w="367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38B0306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left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ospital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700027A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top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80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66BE18F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34.4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3B8D941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214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5737632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27.4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98A1F00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566 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2D41DBE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72.6 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E85B43A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right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0B7EBE" w:rsidRPr="00BD5E53" w14:paraId="204791CF" w14:textId="77777777" w:rsidTr="000B7EBE">
              <w:trPr>
                <w:trHeight w:val="216"/>
              </w:trPr>
              <w:tc>
                <w:tcPr>
                  <w:tcW w:w="367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BA2863C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left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linics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50473A7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top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45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6D5AEEC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6.4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EA48B17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34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978FF33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23.4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1E2F52A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111 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AE3F11F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76.6 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5A61A31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right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0B7EBE" w:rsidRPr="00BD5E53" w14:paraId="734CF17F" w14:textId="77777777" w:rsidTr="000B7EBE">
              <w:trPr>
                <w:trHeight w:val="216"/>
              </w:trPr>
              <w:tc>
                <w:tcPr>
                  <w:tcW w:w="367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4B17B07" w14:textId="7292442E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left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szCs w:val="20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Screening center</w:t>
                  </w:r>
                  <w:r w:rsidR="00645C93"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vertAlign w:val="superscript"/>
                    </w:rPr>
                    <w:t>*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7C9AAA9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top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5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EA4FD9E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4.2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AA289A3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37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8871A24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38.9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202AE72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58 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BEB1D4F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61.1 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5D04DFF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right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0B7EBE" w:rsidRPr="00BD5E53" w14:paraId="297A26F6" w14:textId="77777777" w:rsidTr="000B7EBE">
              <w:trPr>
                <w:trHeight w:val="216"/>
              </w:trPr>
              <w:tc>
                <w:tcPr>
                  <w:tcW w:w="367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9D98860" w14:textId="704E82BB" w:rsidR="000B7EBE" w:rsidRPr="00BD5E53" w:rsidRDefault="00181DE3" w:rsidP="004A34B0">
                  <w:pPr>
                    <w:shd w:val="clear" w:color="auto" w:fill="FFFFFF"/>
                    <w:wordWrap/>
                    <w:spacing w:after="0" w:line="480" w:lineRule="auto"/>
                    <w:jc w:val="left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U</w:t>
                  </w:r>
                  <w:r w:rsidR="000B7EBE" w:rsidRPr="00BD5E5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ltrasonography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 xml:space="preserve"> only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951B2CD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top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E4539D7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0C8BF01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054514C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DBF9278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962F8D6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4F0EB29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right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&lt;.0001</w:t>
                  </w:r>
                </w:p>
              </w:tc>
            </w:tr>
            <w:tr w:rsidR="000B7EBE" w:rsidRPr="00BD5E53" w14:paraId="12746621" w14:textId="77777777" w:rsidTr="000B7EBE">
              <w:trPr>
                <w:trHeight w:val="216"/>
              </w:trPr>
              <w:tc>
                <w:tcPr>
                  <w:tcW w:w="367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E358581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left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one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64F9368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top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,314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5D6EC0C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57.9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12A7E87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245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6449F50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18.6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1A0A897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1,069 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B7076B5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81.4 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486CD08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right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0B7EBE" w:rsidRPr="00BD5E53" w14:paraId="6032B1A1" w14:textId="77777777" w:rsidTr="000B7EBE">
              <w:trPr>
                <w:trHeight w:val="216"/>
              </w:trPr>
              <w:tc>
                <w:tcPr>
                  <w:tcW w:w="367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67EB8A3" w14:textId="0EFA410A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left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eneral hospital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67E04FB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top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71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B91DAC3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11.9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58252EB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82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3B3C064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30.3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1E86696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189 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BB47369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69.7 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4BC8B23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right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0B7EBE" w:rsidRPr="00BD5E53" w14:paraId="3B329A75" w14:textId="77777777" w:rsidTr="000B7EBE">
              <w:trPr>
                <w:trHeight w:val="216"/>
              </w:trPr>
              <w:tc>
                <w:tcPr>
                  <w:tcW w:w="367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3D54741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left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ospital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81B5350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top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41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B5827F0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23.8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000F00B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193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F057EE9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35.7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0E26ADD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348 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92A7F4B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64.3 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E624660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right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0B7EBE" w:rsidRPr="00BD5E53" w14:paraId="65BCD114" w14:textId="77777777" w:rsidTr="000B7EBE">
              <w:trPr>
                <w:trHeight w:val="216"/>
              </w:trPr>
              <w:tc>
                <w:tcPr>
                  <w:tcW w:w="367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F5C3C38" w14:textId="319DCEE9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left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linic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07EEF49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top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8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0AE8D2D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3.0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36AC008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20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155ADBB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29.4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EF68299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48 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1FD131B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70.6 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4D2CAD9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right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0B7EBE" w:rsidRPr="00BD5E53" w14:paraId="3C5F0362" w14:textId="77777777" w:rsidTr="000B7EBE">
              <w:trPr>
                <w:trHeight w:val="216"/>
              </w:trPr>
              <w:tc>
                <w:tcPr>
                  <w:tcW w:w="3672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7ADDBD6" w14:textId="0E1795EB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left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szCs w:val="20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Screening center</w:t>
                  </w:r>
                  <w:r w:rsidR="00645C93"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vertAlign w:val="superscript"/>
                    </w:rPr>
                    <w:t>*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3D765FB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top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6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96FFB5D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3.3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80B0CEE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top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29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AFBE0E6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38.2 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BEFBA9C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47 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6D6D174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center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61.8 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A2E46CD" w14:textId="77777777" w:rsidR="000B7EBE" w:rsidRPr="00BD5E53" w:rsidRDefault="000B7EBE" w:rsidP="004A34B0">
                  <w:pPr>
                    <w:shd w:val="clear" w:color="auto" w:fill="FFFFFF"/>
                    <w:wordWrap/>
                    <w:spacing w:after="0" w:line="480" w:lineRule="auto"/>
                    <w:jc w:val="right"/>
                    <w:textAlignment w:val="center"/>
                    <w:rPr>
                      <w:rFonts w:ascii="Times New Roman" w:eastAsia="Gulim" w:hAnsi="Times New Roman" w:cs="Times New Roman"/>
                      <w:color w:val="000000"/>
                      <w:kern w:val="0"/>
                      <w:sz w:val="22"/>
                    </w:rPr>
                  </w:pPr>
                  <w:r w:rsidRPr="00BD5E53">
                    <w:rPr>
                      <w:rFonts w:ascii="Times New Roman" w:eastAsia="Malgun Gothic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</w:tbl>
          <w:p w14:paraId="2411A96F" w14:textId="77777777" w:rsidR="000B7EBE" w:rsidRPr="00BD5E53" w:rsidRDefault="000B7EBE" w:rsidP="004A34B0">
            <w:pPr>
              <w:shd w:val="clear" w:color="auto" w:fill="FFFFFF"/>
              <w:wordWrap/>
              <w:spacing w:after="0"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B7EBE" w:rsidRPr="00BD5E53" w14:paraId="64C63E23" w14:textId="77777777" w:rsidTr="004A34B0">
        <w:trPr>
          <w:trHeight w:val="214"/>
        </w:trPr>
        <w:tc>
          <w:tcPr>
            <w:tcW w:w="91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0D228" w14:textId="77777777" w:rsidR="00EC7512" w:rsidRDefault="000B7EBE" w:rsidP="00EC7512">
            <w:pPr>
              <w:shd w:val="clear" w:color="auto" w:fill="FFFFFF"/>
              <w:wordWrap/>
              <w:spacing w:after="0" w:line="24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5E5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Pr="00BD5E5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Screening centers include organizations that specialize only in screening, such as the Korea Association of Health Promotion and Korea </w:t>
            </w:r>
          </w:p>
          <w:p w14:paraId="456F957A" w14:textId="78B0D037" w:rsidR="000B7EBE" w:rsidRPr="00BD5E53" w:rsidRDefault="000B7EBE" w:rsidP="00EC7512">
            <w:pPr>
              <w:shd w:val="clear" w:color="auto" w:fill="FFFFFF"/>
              <w:wordWrap/>
              <w:spacing w:after="0" w:line="240" w:lineRule="auto"/>
              <w:ind w:firstLineChars="50" w:firstLine="8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5E5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pulation and Health Welfare Association.</w:t>
            </w:r>
          </w:p>
        </w:tc>
      </w:tr>
    </w:tbl>
    <w:p w14:paraId="244AB63C" w14:textId="77777777" w:rsidR="00EA439B" w:rsidRPr="00EC7512" w:rsidRDefault="00EA439B"/>
    <w:sectPr w:rsidR="00EA439B" w:rsidRPr="00EC751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E2E402" w14:textId="77777777" w:rsidR="003F58F7" w:rsidRDefault="003F58F7" w:rsidP="00706374">
      <w:pPr>
        <w:spacing w:after="0" w:line="240" w:lineRule="auto"/>
      </w:pPr>
      <w:r>
        <w:separator/>
      </w:r>
    </w:p>
  </w:endnote>
  <w:endnote w:type="continuationSeparator" w:id="0">
    <w:p w14:paraId="3D35B85C" w14:textId="77777777" w:rsidR="003F58F7" w:rsidRDefault="003F58F7" w:rsidP="007063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D74667" w14:textId="77777777" w:rsidR="003F58F7" w:rsidRDefault="003F58F7" w:rsidP="00706374">
      <w:pPr>
        <w:spacing w:after="0" w:line="240" w:lineRule="auto"/>
      </w:pPr>
      <w:r>
        <w:separator/>
      </w:r>
    </w:p>
  </w:footnote>
  <w:footnote w:type="continuationSeparator" w:id="0">
    <w:p w14:paraId="01C9EF6A" w14:textId="77777777" w:rsidR="003F58F7" w:rsidRDefault="003F58F7" w:rsidP="007063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EBE"/>
    <w:rsid w:val="000B7EBE"/>
    <w:rsid w:val="00181DE3"/>
    <w:rsid w:val="001C7EFC"/>
    <w:rsid w:val="00310A71"/>
    <w:rsid w:val="003F58F7"/>
    <w:rsid w:val="00645C93"/>
    <w:rsid w:val="006A3DC4"/>
    <w:rsid w:val="00706374"/>
    <w:rsid w:val="00BD5E53"/>
    <w:rsid w:val="00EA439B"/>
    <w:rsid w:val="00EC7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4DECD65"/>
  <w15:chartTrackingRefBased/>
  <w15:docId w15:val="{69694100-F9B4-4B2F-A5C4-D3A2C62F1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EB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D5E53"/>
    <w:pPr>
      <w:spacing w:after="0"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70637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06374"/>
  </w:style>
  <w:style w:type="paragraph" w:styleId="Footer">
    <w:name w:val="footer"/>
    <w:basedOn w:val="Normal"/>
    <w:link w:val="FooterChar"/>
    <w:uiPriority w:val="99"/>
    <w:unhideWhenUsed/>
    <w:rsid w:val="0070637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063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성훈(보건학과)</dc:creator>
  <cp:keywords/>
  <dc:description/>
  <cp:lastModifiedBy>Saravanan R.</cp:lastModifiedBy>
  <cp:revision>6</cp:revision>
  <dcterms:created xsi:type="dcterms:W3CDTF">2022-12-05T02:25:00Z</dcterms:created>
  <dcterms:modified xsi:type="dcterms:W3CDTF">2023-02-07T05:31:00Z</dcterms:modified>
</cp:coreProperties>
</file>